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B0FD2" w14:textId="0BE52DF4" w:rsidR="006F0006" w:rsidRPr="00B33044" w:rsidRDefault="006F0006">
      <w:pPr>
        <w:rPr>
          <w:b/>
          <w:bCs/>
        </w:rPr>
      </w:pPr>
      <w:r w:rsidRPr="00B33044">
        <w:rPr>
          <w:b/>
          <w:bCs/>
        </w:rPr>
        <w:t xml:space="preserve">S5 </w:t>
      </w:r>
      <w:proofErr w:type="spellStart"/>
      <w:r w:rsidRPr="00B33044">
        <w:rPr>
          <w:b/>
          <w:bCs/>
        </w:rPr>
        <w:t>Table</w:t>
      </w:r>
      <w:proofErr w:type="spellEnd"/>
      <w:r w:rsidRPr="00B33044">
        <w:rPr>
          <w:b/>
          <w:bCs/>
        </w:rPr>
        <w:t xml:space="preserve">. </w:t>
      </w:r>
      <w:proofErr w:type="spellStart"/>
      <w:r w:rsidRPr="00B33044">
        <w:rPr>
          <w:b/>
          <w:bCs/>
        </w:rPr>
        <w:t>Weighting</w:t>
      </w:r>
      <w:proofErr w:type="spellEnd"/>
      <w:r w:rsidRPr="00B33044">
        <w:rPr>
          <w:b/>
          <w:bCs/>
        </w:rPr>
        <w:t xml:space="preserve"> </w:t>
      </w:r>
      <w:proofErr w:type="spellStart"/>
      <w:r w:rsidRPr="00B33044">
        <w:rPr>
          <w:b/>
          <w:bCs/>
        </w:rPr>
        <w:t>methods</w:t>
      </w:r>
      <w:proofErr w:type="spellEnd"/>
      <w:r w:rsidRPr="00B33044">
        <w:rPr>
          <w:b/>
          <w:bCs/>
        </w:rPr>
        <w:t xml:space="preserve"> </w:t>
      </w:r>
      <w:proofErr w:type="spellStart"/>
      <w:r w:rsidRPr="00B33044">
        <w:rPr>
          <w:b/>
          <w:bCs/>
        </w:rPr>
        <w:t>used</w:t>
      </w:r>
      <w:proofErr w:type="spellEnd"/>
      <w:r w:rsidRPr="00B33044">
        <w:rPr>
          <w:b/>
          <w:bCs/>
        </w:rPr>
        <w:t xml:space="preserve"> in </w:t>
      </w:r>
      <w:proofErr w:type="spellStart"/>
      <w:r w:rsidRPr="00B33044">
        <w:rPr>
          <w:b/>
          <w:bCs/>
        </w:rPr>
        <w:t>publications</w:t>
      </w:r>
      <w:proofErr w:type="spellEnd"/>
    </w:p>
    <w:tbl>
      <w:tblPr>
        <w:tblStyle w:val="PlainTable4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2221"/>
        <w:gridCol w:w="3969"/>
      </w:tblGrid>
      <w:tr w:rsidR="009A4B7B" w:rsidRPr="00034075" w14:paraId="2ED29DA9" w14:textId="77777777" w:rsidTr="009A4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194E896B" w14:textId="77777777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Weighting approach</w:t>
            </w:r>
          </w:p>
        </w:tc>
        <w:tc>
          <w:tcPr>
            <w:tcW w:w="2221" w:type="dxa"/>
            <w:vAlign w:val="center"/>
          </w:tcPr>
          <w:p w14:paraId="74FA8E88" w14:textId="5A7F93D9" w:rsidR="009A4B7B" w:rsidRPr="00034075" w:rsidRDefault="009A4B7B" w:rsidP="00F402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 xml:space="preserve">Numbers of papers </w:t>
            </w:r>
            <w:r w:rsidR="006F0006">
              <w:rPr>
                <w:rFonts w:ascii="Times New Roman" w:hAnsi="Times New Roman" w:cs="Times New Roman"/>
                <w:lang w:val="en-GB"/>
              </w:rPr>
              <w:t>n=145</w:t>
            </w:r>
          </w:p>
        </w:tc>
        <w:tc>
          <w:tcPr>
            <w:tcW w:w="3969" w:type="dxa"/>
            <w:vAlign w:val="center"/>
          </w:tcPr>
          <w:p w14:paraId="4B3AEE3E" w14:textId="77777777" w:rsidR="009A4B7B" w:rsidRPr="00034075" w:rsidRDefault="009A4B7B" w:rsidP="00F402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References</w:t>
            </w:r>
          </w:p>
        </w:tc>
      </w:tr>
      <w:tr w:rsidR="009A4B7B" w:rsidRPr="00034075" w14:paraId="6C24C3DB" w14:textId="77777777" w:rsidTr="009A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60F72DC4" w14:textId="4F5A354A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Weights were not relevant in the publication</w:t>
            </w:r>
            <w:r w:rsidR="00A26D9A">
              <w:rPr>
                <w:rFonts w:ascii="Times New Roman" w:hAnsi="Times New Roman" w:cs="Times New Roman"/>
                <w:lang w:val="en-GB"/>
              </w:rPr>
              <w:t xml:space="preserve"> (publications that used only all-or-none approach)</w:t>
            </w:r>
          </w:p>
        </w:tc>
        <w:tc>
          <w:tcPr>
            <w:tcW w:w="2221" w:type="dxa"/>
            <w:vAlign w:val="center"/>
          </w:tcPr>
          <w:p w14:paraId="05A39C16" w14:textId="77777777" w:rsidR="009A4B7B" w:rsidRPr="00034075" w:rsidRDefault="009A4B7B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27 (19%)</w:t>
            </w:r>
          </w:p>
        </w:tc>
        <w:tc>
          <w:tcPr>
            <w:tcW w:w="3969" w:type="dxa"/>
            <w:vAlign w:val="center"/>
          </w:tcPr>
          <w:p w14:paraId="70A7B056" w14:textId="12199AE8" w:rsidR="001C3796" w:rsidRPr="00034075" w:rsidRDefault="001C3796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3, 25, 28, 31, 34, 36, 42, 47, 64, </w:t>
            </w:r>
            <w:r w:rsidR="001361A7">
              <w:rPr>
                <w:rFonts w:ascii="Times New Roman" w:hAnsi="Times New Roman" w:cs="Times New Roman"/>
                <w:lang w:val="en-GB"/>
              </w:rPr>
              <w:t xml:space="preserve">65, 67, </w:t>
            </w:r>
            <w:r>
              <w:rPr>
                <w:rFonts w:ascii="Times New Roman" w:hAnsi="Times New Roman" w:cs="Times New Roman"/>
                <w:lang w:val="en-GB"/>
              </w:rPr>
              <w:t>86,</w:t>
            </w:r>
            <w:r w:rsidR="001361A7">
              <w:rPr>
                <w:rFonts w:ascii="Times New Roman" w:hAnsi="Times New Roman" w:cs="Times New Roman"/>
                <w:lang w:val="en-GB"/>
              </w:rPr>
              <w:t xml:space="preserve"> 96, 105, 108-110, 113, 118, 120, 122, 127, 131, 146,</w:t>
            </w:r>
            <w:r>
              <w:rPr>
                <w:rFonts w:ascii="Times New Roman" w:hAnsi="Times New Roman" w:cs="Times New Roman"/>
                <w:lang w:val="en-GB"/>
              </w:rPr>
              <w:t xml:space="preserve"> 151, 155</w:t>
            </w:r>
            <w:r w:rsidR="001361A7">
              <w:rPr>
                <w:rFonts w:ascii="Times New Roman" w:hAnsi="Times New Roman" w:cs="Times New Roman"/>
                <w:lang w:val="en-GB"/>
              </w:rPr>
              <w:t>, 156</w:t>
            </w:r>
          </w:p>
        </w:tc>
      </w:tr>
      <w:tr w:rsidR="009A4B7B" w:rsidRPr="00034075" w14:paraId="6D3E4E8E" w14:textId="77777777" w:rsidTr="009A4B7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417AFFC6" w14:textId="56217127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qual weights</w:t>
            </w:r>
          </w:p>
        </w:tc>
        <w:tc>
          <w:tcPr>
            <w:tcW w:w="2221" w:type="dxa"/>
            <w:vAlign w:val="center"/>
          </w:tcPr>
          <w:p w14:paraId="26B31B0F" w14:textId="13A233A7" w:rsidR="009A4B7B" w:rsidRPr="00034075" w:rsidRDefault="009A4B7B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7 (74%)</w:t>
            </w:r>
          </w:p>
        </w:tc>
        <w:tc>
          <w:tcPr>
            <w:tcW w:w="3969" w:type="dxa"/>
            <w:vAlign w:val="center"/>
          </w:tcPr>
          <w:p w14:paraId="4021D6E8" w14:textId="3C0FD716" w:rsidR="009A4B7B" w:rsidRPr="00034075" w:rsidRDefault="00D96187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, 12, 16, 17, 19-</w:t>
            </w:r>
            <w:r w:rsidR="00281CA6">
              <w:rPr>
                <w:rFonts w:ascii="Times New Roman" w:hAnsi="Times New Roman" w:cs="Times New Roman"/>
                <w:lang w:val="en-GB"/>
              </w:rPr>
              <w:t>21,</w:t>
            </w:r>
            <w:r w:rsidR="00292E5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C38B4">
              <w:rPr>
                <w:rFonts w:ascii="Times New Roman" w:hAnsi="Times New Roman" w:cs="Times New Roman"/>
                <w:lang w:val="en-GB"/>
              </w:rPr>
              <w:t xml:space="preserve">24, 26, 27, 29, </w:t>
            </w:r>
            <w:r w:rsidR="00292E5C">
              <w:rPr>
                <w:rFonts w:ascii="Times New Roman" w:hAnsi="Times New Roman" w:cs="Times New Roman"/>
                <w:lang w:val="en-GB"/>
              </w:rPr>
              <w:t>30,</w:t>
            </w:r>
            <w:r w:rsidR="006C38B4">
              <w:rPr>
                <w:rFonts w:ascii="Times New Roman" w:hAnsi="Times New Roman" w:cs="Times New Roman"/>
                <w:lang w:val="en-GB"/>
              </w:rPr>
              <w:t xml:space="preserve"> 32, 33, 35, 37-</w:t>
            </w:r>
            <w:r w:rsidR="00D81F0E">
              <w:rPr>
                <w:rFonts w:ascii="Times New Roman" w:hAnsi="Times New Roman" w:cs="Times New Roman"/>
                <w:lang w:val="en-GB"/>
              </w:rPr>
              <w:t xml:space="preserve">41, </w:t>
            </w:r>
            <w:r w:rsidR="006C38B4">
              <w:rPr>
                <w:rFonts w:ascii="Times New Roman" w:hAnsi="Times New Roman" w:cs="Times New Roman"/>
                <w:lang w:val="en-GB"/>
              </w:rPr>
              <w:t xml:space="preserve">43-46, 48-63, </w:t>
            </w:r>
            <w:r>
              <w:rPr>
                <w:rFonts w:ascii="Times New Roman" w:hAnsi="Times New Roman" w:cs="Times New Roman"/>
                <w:lang w:val="en-GB"/>
              </w:rPr>
              <w:t xml:space="preserve">66, 68-71, 73-77, 79-85, 87-90, 92, 93, 98-102, 104, 106, 107, 111, 112, 114-117, 119, 121, 123-126, 128-130, 132-134, 136-145, 147-150, 152-154, 157, 158 </w:t>
            </w:r>
          </w:p>
        </w:tc>
      </w:tr>
      <w:tr w:rsidR="009A4B7B" w:rsidRPr="00034075" w14:paraId="219B8A1D" w14:textId="77777777" w:rsidTr="009A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597AA90F" w14:textId="77777777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Expert panel weights</w:t>
            </w:r>
          </w:p>
        </w:tc>
        <w:tc>
          <w:tcPr>
            <w:tcW w:w="2221" w:type="dxa"/>
            <w:vAlign w:val="center"/>
          </w:tcPr>
          <w:p w14:paraId="51B49212" w14:textId="77777777" w:rsidR="009A4B7B" w:rsidRPr="00034075" w:rsidRDefault="009A4B7B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034075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034075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969" w:type="dxa"/>
            <w:vAlign w:val="center"/>
          </w:tcPr>
          <w:p w14:paraId="17548C6A" w14:textId="2C1FB335" w:rsidR="00281CA6" w:rsidRPr="00034075" w:rsidRDefault="00281CA6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, 72, 94, 103, 135, 147, 153</w:t>
            </w:r>
          </w:p>
        </w:tc>
      </w:tr>
      <w:tr w:rsidR="009A4B7B" w:rsidRPr="00034075" w14:paraId="4EE7A640" w14:textId="77777777" w:rsidTr="009A4B7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670E3893" w14:textId="77777777" w:rsidR="009A4B7B" w:rsidRPr="00034075" w:rsidRDefault="009A4B7B" w:rsidP="00F402F4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Principal component analysis weights</w:t>
            </w:r>
          </w:p>
        </w:tc>
        <w:tc>
          <w:tcPr>
            <w:tcW w:w="2221" w:type="dxa"/>
            <w:vAlign w:val="center"/>
          </w:tcPr>
          <w:p w14:paraId="279D4887" w14:textId="77777777" w:rsidR="009A4B7B" w:rsidRPr="00034075" w:rsidRDefault="009A4B7B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3 (2%)</w:t>
            </w:r>
          </w:p>
        </w:tc>
        <w:tc>
          <w:tcPr>
            <w:tcW w:w="3969" w:type="dxa"/>
            <w:vAlign w:val="center"/>
          </w:tcPr>
          <w:p w14:paraId="57F436D0" w14:textId="4FD2204D" w:rsidR="00281CA6" w:rsidRPr="00034075" w:rsidRDefault="00281CA6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, 78, 144</w:t>
            </w:r>
          </w:p>
        </w:tc>
      </w:tr>
      <w:tr w:rsidR="009A4B7B" w:rsidRPr="00034075" w14:paraId="026F1ED0" w14:textId="77777777" w:rsidTr="009A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27E1B32D" w14:textId="77777777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Item Response Theory</w:t>
            </w:r>
          </w:p>
        </w:tc>
        <w:tc>
          <w:tcPr>
            <w:tcW w:w="2221" w:type="dxa"/>
            <w:vAlign w:val="center"/>
          </w:tcPr>
          <w:p w14:paraId="18A39B98" w14:textId="77777777" w:rsidR="009A4B7B" w:rsidRPr="00034075" w:rsidRDefault="009A4B7B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3 (2%)</w:t>
            </w:r>
          </w:p>
        </w:tc>
        <w:tc>
          <w:tcPr>
            <w:tcW w:w="3969" w:type="dxa"/>
            <w:vAlign w:val="center"/>
          </w:tcPr>
          <w:p w14:paraId="5794CC51" w14:textId="0B9A0AE8" w:rsidR="001C3796" w:rsidRPr="00034075" w:rsidRDefault="001C3796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4, 140, 157</w:t>
            </w:r>
          </w:p>
        </w:tc>
      </w:tr>
      <w:tr w:rsidR="009A4B7B" w:rsidRPr="00034075" w14:paraId="68A304D0" w14:textId="77777777" w:rsidTr="009A4B7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7BFDCDCD" w14:textId="77777777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Regression weights</w:t>
            </w:r>
          </w:p>
        </w:tc>
        <w:tc>
          <w:tcPr>
            <w:tcW w:w="2221" w:type="dxa"/>
            <w:vAlign w:val="center"/>
          </w:tcPr>
          <w:p w14:paraId="52CD332D" w14:textId="77777777" w:rsidR="009A4B7B" w:rsidRPr="00034075" w:rsidRDefault="009A4B7B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1 (1%)</w:t>
            </w:r>
          </w:p>
        </w:tc>
        <w:tc>
          <w:tcPr>
            <w:tcW w:w="3969" w:type="dxa"/>
            <w:vAlign w:val="center"/>
          </w:tcPr>
          <w:p w14:paraId="25311FF0" w14:textId="4D7BB5E5" w:rsidR="009A4B7B" w:rsidRPr="00034075" w:rsidRDefault="001C3796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9A4B7B" w:rsidRPr="00034075" w14:paraId="155BB182" w14:textId="77777777" w:rsidTr="009A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50FC9C78" w14:textId="77777777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Bayesian weights</w:t>
            </w:r>
          </w:p>
        </w:tc>
        <w:tc>
          <w:tcPr>
            <w:tcW w:w="2221" w:type="dxa"/>
            <w:vAlign w:val="center"/>
          </w:tcPr>
          <w:p w14:paraId="060B7992" w14:textId="77777777" w:rsidR="009A4B7B" w:rsidRPr="00034075" w:rsidRDefault="009A4B7B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1 (1%)</w:t>
            </w:r>
          </w:p>
        </w:tc>
        <w:tc>
          <w:tcPr>
            <w:tcW w:w="3969" w:type="dxa"/>
            <w:vAlign w:val="center"/>
          </w:tcPr>
          <w:p w14:paraId="01437E94" w14:textId="0EE724F9" w:rsidR="009A4B7B" w:rsidRPr="00034075" w:rsidRDefault="001C3796" w:rsidP="00F40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1</w:t>
            </w:r>
          </w:p>
        </w:tc>
      </w:tr>
      <w:tr w:rsidR="009A4B7B" w:rsidRPr="00034075" w14:paraId="727EFA04" w14:textId="77777777" w:rsidTr="009A4B7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Align w:val="center"/>
          </w:tcPr>
          <w:p w14:paraId="79B5957A" w14:textId="77777777" w:rsidR="009A4B7B" w:rsidRPr="00034075" w:rsidRDefault="009A4B7B" w:rsidP="00F402F4">
            <w:pPr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Benefit of doubt</w:t>
            </w:r>
          </w:p>
        </w:tc>
        <w:tc>
          <w:tcPr>
            <w:tcW w:w="2221" w:type="dxa"/>
            <w:vAlign w:val="center"/>
          </w:tcPr>
          <w:p w14:paraId="46345913" w14:textId="77777777" w:rsidR="009A4B7B" w:rsidRPr="00034075" w:rsidRDefault="009A4B7B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1 (1%)</w:t>
            </w:r>
          </w:p>
        </w:tc>
        <w:tc>
          <w:tcPr>
            <w:tcW w:w="3969" w:type="dxa"/>
            <w:vAlign w:val="center"/>
          </w:tcPr>
          <w:p w14:paraId="614A17C6" w14:textId="188A9047" w:rsidR="009A4B7B" w:rsidRPr="00034075" w:rsidRDefault="009A4B7B" w:rsidP="00F40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34075">
              <w:rPr>
                <w:rFonts w:ascii="Times New Roman" w:hAnsi="Times New Roman" w:cs="Times New Roman"/>
                <w:lang w:val="en-GB"/>
              </w:rPr>
              <w:t>14</w:t>
            </w:r>
            <w:r w:rsidR="001C3796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</w:tbl>
    <w:p w14:paraId="771D5F11" w14:textId="77777777" w:rsidR="009A4B7B" w:rsidRDefault="009A4B7B"/>
    <w:sectPr w:rsidR="009A4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B7B"/>
    <w:rsid w:val="001361A7"/>
    <w:rsid w:val="001C3796"/>
    <w:rsid w:val="00281CA6"/>
    <w:rsid w:val="00292E5C"/>
    <w:rsid w:val="00504B5E"/>
    <w:rsid w:val="006C38B4"/>
    <w:rsid w:val="006F0006"/>
    <w:rsid w:val="00904E8F"/>
    <w:rsid w:val="009A4B7B"/>
    <w:rsid w:val="00A26D9A"/>
    <w:rsid w:val="00B33044"/>
    <w:rsid w:val="00D81F0E"/>
    <w:rsid w:val="00D9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A55179"/>
  <w15:chartTrackingRefBased/>
  <w15:docId w15:val="{09267934-C9E0-4E42-950F-8D205EBA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B7B"/>
    <w:pPr>
      <w:spacing w:after="120"/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A4B7B"/>
    <w:pPr>
      <w:jc w:val="both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Kara</dc:creator>
  <cp:keywords/>
  <dc:description/>
  <cp:lastModifiedBy>Pinar Kara</cp:lastModifiedBy>
  <cp:revision>7</cp:revision>
  <dcterms:created xsi:type="dcterms:W3CDTF">2022-02-21T00:16:00Z</dcterms:created>
  <dcterms:modified xsi:type="dcterms:W3CDTF">2022-02-22T07:31:00Z</dcterms:modified>
</cp:coreProperties>
</file>